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F94B8" w14:textId="524CC1C0" w:rsidR="00212DAA" w:rsidRDefault="00D97A73" w:rsidP="00074B32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="00212DAA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r w:rsidR="00212DAA">
        <w:rPr>
          <w:rFonts w:ascii="Arial" w:hAnsi="Arial" w:cs="Arial"/>
          <w:b/>
        </w:rPr>
        <w:t xml:space="preserve">1 </w:t>
      </w:r>
      <w:r w:rsidR="00212DAA" w:rsidRPr="00D97A73">
        <w:rPr>
          <w:rFonts w:ascii="Arial" w:hAnsi="Arial" w:cs="Arial"/>
          <w:b/>
          <w:bCs/>
          <w:color w:val="000000"/>
        </w:rPr>
        <w:t xml:space="preserve">100 ringfenced articles ranked based on </w:t>
      </w:r>
      <w:r w:rsidRPr="00D97A73">
        <w:rPr>
          <w:rFonts w:ascii="Arial" w:hAnsi="Arial" w:cs="Arial"/>
          <w:b/>
          <w:bCs/>
        </w:rPr>
        <w:t>interval citation gain</w:t>
      </w:r>
      <w:r>
        <w:rPr>
          <w:rFonts w:ascii="Arial" w:hAnsi="Arial" w:cs="Arial"/>
          <w:b/>
          <w:bCs/>
        </w:rPr>
        <w:t xml:space="preserve"> </w:t>
      </w:r>
      <w:r w:rsidRPr="00D97A73">
        <w:rPr>
          <w:rFonts w:ascii="Arial" w:hAnsi="Arial" w:cs="Arial"/>
          <w:b/>
          <w:bCs/>
        </w:rPr>
        <w:t>(iCG)</w:t>
      </w:r>
    </w:p>
    <w:tbl>
      <w:tblPr>
        <w:tblW w:w="15091" w:type="dxa"/>
        <w:tblLook w:val="04A0" w:firstRow="1" w:lastRow="0" w:firstColumn="1" w:lastColumn="0" w:noHBand="0" w:noVBand="1"/>
      </w:tblPr>
      <w:tblGrid>
        <w:gridCol w:w="970"/>
        <w:gridCol w:w="823"/>
        <w:gridCol w:w="7018"/>
        <w:gridCol w:w="1670"/>
        <w:gridCol w:w="1416"/>
        <w:gridCol w:w="1283"/>
        <w:gridCol w:w="972"/>
        <w:gridCol w:w="939"/>
      </w:tblGrid>
      <w:tr w:rsidR="00212DAA" w:rsidRPr="001168AB" w14:paraId="773BBF95" w14:textId="77777777" w:rsidTr="00106444">
        <w:trPr>
          <w:trHeight w:val="840"/>
        </w:trPr>
        <w:tc>
          <w:tcPr>
            <w:tcW w:w="970" w:type="dxa"/>
            <w:shd w:val="clear" w:color="auto" w:fill="auto"/>
            <w:vAlign w:val="center"/>
            <w:hideMark/>
          </w:tcPr>
          <w:p w14:paraId="7A4E1CF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nk based on iCG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1BB230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G</w:t>
            </w:r>
          </w:p>
        </w:tc>
        <w:tc>
          <w:tcPr>
            <w:tcW w:w="7018" w:type="dxa"/>
            <w:shd w:val="clear" w:color="auto" w:fill="auto"/>
            <w:vAlign w:val="center"/>
            <w:hideMark/>
          </w:tcPr>
          <w:p w14:paraId="233A920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190157B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638E9EE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1740B0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BD8852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iginal citation rank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C781EA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rrent citation rank</w:t>
            </w:r>
          </w:p>
        </w:tc>
      </w:tr>
      <w:tr w:rsidR="00212DAA" w:rsidRPr="001168AB" w14:paraId="0D4AC8C1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31A0B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CEEF0A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04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5943481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lassification of surgical complications - A new proposal with evaluation in a cohort of 6336 patients and results of a surve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AF04E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. Dindo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25C6CD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witzerlan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EC9045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B793E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DB1139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</w:t>
            </w:r>
          </w:p>
        </w:tc>
      </w:tr>
      <w:tr w:rsidR="00212DAA" w:rsidRPr="001168AB" w14:paraId="29D3248E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9044FA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571AF9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868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568E99F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Clavien-Dindo Classification of Surgical Complications Five-Year Experienc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4D76F7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A Clavi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DB5DD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witzerlan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AB59B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9CC6A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E7E997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</w:t>
            </w:r>
          </w:p>
        </w:tc>
      </w:tr>
      <w:tr w:rsidR="00212DAA" w:rsidRPr="001168AB" w14:paraId="1D70192B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42E34C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BAA897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1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8673F70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Inter-society consensus for the management of peripheral arterial disease (TASC II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BF99CE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 Norgr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205357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CDFFCA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EB786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F766E3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</w:t>
            </w:r>
          </w:p>
        </w:tc>
      </w:tr>
      <w:tr w:rsidR="00212DAA" w:rsidRPr="001168AB" w14:paraId="779964A1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082358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E4C4AA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15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FD8643F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Inter-society consensus for the management of peripheral arterial disease (TASC II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8AA99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 Norgr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198E47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182790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56B12A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7B6B70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</w:t>
            </w:r>
          </w:p>
        </w:tc>
      </w:tr>
      <w:tr w:rsidR="00212DAA" w:rsidRPr="001168AB" w14:paraId="54E5084B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2B67EC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E2B8AA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81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7736FD4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Methodological index for non-randomized studies (minors): development and validation of a new instrument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95EA3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K Slim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46FD6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A74EFF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27183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DD80FD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1</w:t>
            </w:r>
          </w:p>
        </w:tc>
      </w:tr>
      <w:tr w:rsidR="00212DAA" w:rsidRPr="001168AB" w14:paraId="20CD9C8C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17C06E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E20B33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58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78817EE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 multivariate analysis of 416 patients with glioblastoma multiforme: prognosis, extent of resection, and survival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0ABBD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M Lacroix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5D5BBD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393130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4E903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CFEAA0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</w:t>
            </w:r>
          </w:p>
        </w:tc>
      </w:tr>
      <w:tr w:rsidR="00212DAA" w:rsidRPr="001168AB" w14:paraId="0E7EB110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AFB5DB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846C11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52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D6A957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linical score for predicting recurrence after hepatic resection for metastatic colorectal cancer - Analysis of 1001 consecutive case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F5486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Y. Fong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8E7849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4D6615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61CB5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5C3401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</w:t>
            </w:r>
          </w:p>
        </w:tc>
      </w:tr>
      <w:tr w:rsidR="00212DAA" w:rsidRPr="001168AB" w14:paraId="23D21379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D5B6C3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7530C5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88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80D2C57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elayed gastric emptying (DGE) after pancreatic surgery: a suggested definition by the International Study Group of Pancreatic Surgery (ISGPS)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C6ACB1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MN Wente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7FD0D4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1F2A54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BB316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C63982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8</w:t>
            </w:r>
          </w:p>
        </w:tc>
      </w:tr>
      <w:tr w:rsidR="00212DAA" w:rsidRPr="001168AB" w14:paraId="5F0D44D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D41DEF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313E46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8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D2D229F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uropean system for cardiac operative risk evaluation (EuroSCORE)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960F6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AM. Nashef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2D9632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8BE3B6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FA46B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076F7C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</w:t>
            </w:r>
          </w:p>
        </w:tc>
      </w:tr>
      <w:tr w:rsidR="00212DAA" w:rsidRPr="001168AB" w14:paraId="4B3BA33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B16F65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AF5930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5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A16D741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ecommended standards for reports dealing with lower extremity ischemia: Revised version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4C8C5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B. Rutherfor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AFBFA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957C3A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FAC08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CB8DE7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</w:t>
            </w:r>
          </w:p>
        </w:tc>
      </w:tr>
      <w:tr w:rsidR="00212DAA" w:rsidRPr="001168AB" w14:paraId="3461A252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F17E5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0880DF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E8CB871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Virtual reality training improves operating room performance - Results of a randomized, double-blinded stud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78C764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NE Seymou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2A1861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9A1D81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0EC3CA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1E0B3E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0</w:t>
            </w:r>
          </w:p>
        </w:tc>
      </w:tr>
      <w:tr w:rsidR="00212DAA" w:rsidRPr="001168AB" w14:paraId="61F8621D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09CE6A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E4862D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A0590D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outcome and repair integrity of completely arthroscopically repaired large and massive rotator cuff tears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292C97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M Galatz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448DFE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AC3A2A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43977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2159B6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</w:t>
            </w:r>
          </w:p>
        </w:tc>
      </w:tr>
      <w:tr w:rsidR="00212DAA" w:rsidRPr="001168AB" w14:paraId="566B7D07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0D8D13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8E0282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8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A70C724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MESORECTUM IN RECTAL-CANCER SURGERY - THE CLUE TO PELVIC RECURRENC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9496A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J Heal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664782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76186A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8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78318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511C97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</w:t>
            </w:r>
          </w:p>
        </w:tc>
      </w:tr>
      <w:tr w:rsidR="00212DAA" w:rsidRPr="001168AB" w14:paraId="77A02793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4A84D5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7AC97C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3470FD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vidence-based surgical care and the evolution of fast-track surger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837C2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H Kehle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E401E8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CDF165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5694C3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39DCBC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3</w:t>
            </w:r>
          </w:p>
        </w:tc>
      </w:tr>
      <w:tr w:rsidR="00212DAA" w:rsidRPr="001168AB" w14:paraId="57F150DB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1B23C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A380FA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3BDB11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raumatic glenohumeral bone defects and their relationship to failure of arthroscopic Bankart repairs: significance of the inverted-pear glenoid and the humeral engaging Hill-Sachs lesion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F3FB25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S Burkhar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9AAB96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596BA6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798DB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C3E2A8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4</w:t>
            </w:r>
          </w:p>
        </w:tc>
      </w:tr>
      <w:tr w:rsidR="00212DAA" w:rsidRPr="001168AB" w14:paraId="64C2C684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FB7D20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A0122A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89BE8F2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Objective structured assessment of technical skill (OSATS) for surgical resident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04431D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A Marti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38686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0A482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7FE3D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C55058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4</w:t>
            </w:r>
          </w:p>
        </w:tc>
      </w:tr>
      <w:tr w:rsidR="00212DAA" w:rsidRPr="001168AB" w14:paraId="6E4F8602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469D2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306D96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3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68CEF2CC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evision of the CEAP classification for chronic venous disorders: consensus statement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4566B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B Eklof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F82FF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A3172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EBCEEC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120B1B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</w:t>
            </w:r>
          </w:p>
        </w:tc>
      </w:tr>
      <w:tr w:rsidR="00212DAA" w:rsidRPr="001168AB" w14:paraId="3E1A589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BD4FF9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55D863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FF1CCE8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Health-related quality of life in total hip and total knee arthroplasty - A qualitative and systematic review of the literatur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A4EC89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O Ethg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B71CFF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844671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3348D5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21F194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2</w:t>
            </w:r>
          </w:p>
        </w:tc>
      </w:tr>
      <w:tr w:rsidR="00212DAA" w:rsidRPr="001168AB" w14:paraId="1A855DD0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3C58CD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1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CB91B3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31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455607A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Operative versus nonoperative treatment for stage 0 distal rectal cancer following chemoradiation therapy: long-term result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A62DFD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 Habr-Gam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E322BC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Brazi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5C7122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10FD18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E6422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5</w:t>
            </w:r>
          </w:p>
        </w:tc>
      </w:tr>
      <w:tr w:rsidR="00212DAA" w:rsidRPr="001168AB" w14:paraId="230EC5AD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96CC78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D2EA2F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12F98CD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</w:t>
            </w:r>
            <w:r>
              <w:rPr>
                <w:rFonts w:ascii="Calibri" w:hAnsi="Calibri"/>
                <w:color w:val="000000"/>
              </w:rPr>
              <w:t xml:space="preserve">ardiac-valve surgery - </w:t>
            </w:r>
            <w:r w:rsidRPr="001168AB">
              <w:rPr>
                <w:rFonts w:ascii="Calibri" w:hAnsi="Calibri"/>
                <w:color w:val="000000"/>
              </w:rPr>
              <w:t>T</w:t>
            </w:r>
            <w:r>
              <w:rPr>
                <w:rFonts w:ascii="Calibri" w:hAnsi="Calibri"/>
                <w:color w:val="000000"/>
              </w:rPr>
              <w:t>he</w:t>
            </w:r>
            <w:r w:rsidRPr="001168AB">
              <w:rPr>
                <w:rFonts w:ascii="Calibri" w:hAnsi="Calibri"/>
                <w:color w:val="000000"/>
              </w:rPr>
              <w:t xml:space="preserve"> F</w:t>
            </w:r>
            <w:r>
              <w:rPr>
                <w:rFonts w:ascii="Calibri" w:hAnsi="Calibri"/>
                <w:color w:val="000000"/>
              </w:rPr>
              <w:t>rench</w:t>
            </w:r>
            <w:r w:rsidRPr="001168AB">
              <w:rPr>
                <w:rFonts w:ascii="Calibri" w:hAnsi="Calibri"/>
                <w:color w:val="000000"/>
              </w:rPr>
              <w:t xml:space="preserve"> C</w:t>
            </w:r>
            <w:r>
              <w:rPr>
                <w:rFonts w:ascii="Calibri" w:hAnsi="Calibri"/>
                <w:color w:val="000000"/>
              </w:rPr>
              <w:t>orrection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A05E8F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 Carpenti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FC6DBD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AECA2F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8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34D21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C6CC00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2</w:t>
            </w:r>
          </w:p>
        </w:tc>
      </w:tr>
      <w:tr w:rsidR="00212DAA" w:rsidRPr="001168AB" w14:paraId="455D3CA4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8C2332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D300BB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9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73E7B6B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ffects of intravenous fluid restriction on postoperative complications: comparison of two perioperative fluid regimens: a randomized assessor-blinded multicenter trial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3118F1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B Brandstrup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3AB295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85CD89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EE4D0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D0F0C7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5</w:t>
            </w:r>
          </w:p>
        </w:tc>
      </w:tr>
      <w:tr w:rsidR="00212DAA" w:rsidRPr="001168AB" w14:paraId="4678EAB5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4EC478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77FF73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9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33C6455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efining risk levels in locally advanced head and neck cancers: a comparative analysis of concurrent postoperative radiation plus chemotherapy trials of the EORTC (#22931) and RTOG (# 9501)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EE1D8C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 Berni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947656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witzerlan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30AD37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15FB0B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0BE5B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8</w:t>
            </w:r>
          </w:p>
        </w:tc>
      </w:tr>
      <w:tr w:rsidR="00212DAA" w:rsidRPr="001168AB" w14:paraId="340953D9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7D10F4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A44C5E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91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B681876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Multimodal strategies to improve surgical outcom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7F4AE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H Kehle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691FD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CF73D1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F082B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CD35FA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7</w:t>
            </w:r>
          </w:p>
        </w:tc>
      </w:tr>
      <w:tr w:rsidR="00212DAA" w:rsidRPr="001168AB" w14:paraId="3D6D2BCB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4E27EE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02C34C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8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AF242C3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isk factors and outcome in European cardiac surgery: analysis of the EuroSCORE multinational database of 19030 patients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AF805B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 Rogues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7FFECE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0307FA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9E482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6426D7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5</w:t>
            </w:r>
          </w:p>
        </w:tc>
      </w:tr>
      <w:tr w:rsidR="00212DAA" w:rsidRPr="001168AB" w14:paraId="6091917F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035D6E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C8117D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F7C12A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 prospective randomized trial comparing percutaneous local ablative therapy and partial hepatectomy for small hepatocellular carcinoma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E48D6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MS Ch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C1252A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5F8E7F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8E8DEA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8B19AE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0</w:t>
            </w:r>
          </w:p>
        </w:tc>
      </w:tr>
      <w:tr w:rsidR="00212DAA" w:rsidRPr="001168AB" w14:paraId="001CC0DA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B87AAB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EAC6EA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7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81D6CB6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Department of Veterans Affairs' NSQIP: the first national, validated, outcome-based, risk-adjusted, and peer-controlled program for the measurement and enhancement of the quality of surgical care. National VA Surgica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E0418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F Khuri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53DE55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2939DD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41AD7D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4D5FB7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7</w:t>
            </w:r>
          </w:p>
        </w:tc>
      </w:tr>
      <w:tr w:rsidR="00212DAA" w:rsidRPr="001168AB" w14:paraId="290E0FB6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A1F1CA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69AE1A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7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ECF8142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omplications of iliac crest bone graft harvesting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9EA6A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D Arringt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66C412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20CC2B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9609B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CFFB6A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4</w:t>
            </w:r>
          </w:p>
        </w:tc>
      </w:tr>
      <w:tr w:rsidR="00212DAA" w:rsidRPr="001168AB" w14:paraId="7EA34B09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B7D8F1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2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AE6196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8694DED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athological features of rectal cancer after preoperative radiochemotherap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DF37D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O Dworak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06E1C8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B4956C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924A0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22E208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6</w:t>
            </w:r>
          </w:p>
        </w:tc>
      </w:tr>
      <w:tr w:rsidR="00212DAA" w:rsidRPr="001168AB" w14:paraId="31978FFF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982909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0F2595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6C5AEA1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rthroscopic repair of full-thickness tears of the supraspinatus: does the tendon really heal?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D3AC7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 Boileau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18BCEC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87C29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41EE9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66A930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9</w:t>
            </w:r>
          </w:p>
        </w:tc>
      </w:tr>
      <w:tr w:rsidR="00212DAA" w:rsidRPr="001168AB" w14:paraId="65CBD067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E7BFE4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5D7D9E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4CFCF36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onsensus-based method for risk adjustment for surgery for congenital heart disease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4CFEF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KJ Jenkins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BDF2ED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C14BC6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8CCB8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E67F91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9</w:t>
            </w:r>
          </w:p>
        </w:tc>
      </w:tr>
      <w:tr w:rsidR="00212DAA" w:rsidRPr="001168AB" w14:paraId="21455E79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706F29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0951EF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3D0AABD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roposed classification of complications of surgery with examples of utility in cholecystectom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32EE6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A Clavi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F1964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1FE57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4B393E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3DADE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2</w:t>
            </w:r>
          </w:p>
        </w:tc>
      </w:tr>
      <w:tr w:rsidR="00212DAA" w:rsidRPr="001168AB" w14:paraId="2373767E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D45FC7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0F3E13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712B47F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results of repair of massive tears of the rotator cuff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3A33F9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 Gerb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8CC0F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witzerlan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78E239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F8C68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CE40A8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3</w:t>
            </w:r>
          </w:p>
        </w:tc>
      </w:tr>
      <w:tr w:rsidR="00212DAA" w:rsidRPr="001168AB" w14:paraId="3535478B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9576C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3FA49D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3EFBAFB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escue surgery for unresectable colorectal liver metastases downstaged by chemotherapy: a model to predict long-term survival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EE5356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 Adam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A3DB05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BA3CFB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64FAA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AF0713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1</w:t>
            </w:r>
          </w:p>
        </w:tc>
      </w:tr>
      <w:tr w:rsidR="00212DAA" w:rsidRPr="001168AB" w14:paraId="0E4A13E3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806682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8D7678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4AAB966F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</w:t>
            </w:r>
            <w:r w:rsidRPr="001168AB">
              <w:rPr>
                <w:rFonts w:ascii="Calibri" w:hAnsi="Calibri"/>
                <w:color w:val="000000"/>
              </w:rPr>
              <w:t xml:space="preserve"> analysis of the problem of biliary injury during laparoscopic cholecystectom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B70BD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M Strasberg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04E506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6F980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28DE4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DE3FC1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8</w:t>
            </w:r>
          </w:p>
        </w:tc>
      </w:tr>
      <w:tr w:rsidR="00212DAA" w:rsidRPr="001168AB" w14:paraId="2D2CE784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E99AA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EDF7C9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EBBB154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Outcomes of microfracture for traumatic chondral defects of the knee: average 11-year follow-up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8EC2B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R Steadma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CD2146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266307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5D94F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229158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5</w:t>
            </w:r>
          </w:p>
        </w:tc>
      </w:tr>
      <w:tr w:rsidR="00212DAA" w:rsidRPr="001168AB" w14:paraId="251FFA9B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EBA816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4032D1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48E517E1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TME trial after a median follow-up of 6 years: increased local control but no survival benefit in irradiated patients with resectable rectal carcinoma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D1F4B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KCMJ Peeters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CA70D5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Netherland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FB7A72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94A0B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7E7727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2</w:t>
            </w:r>
          </w:p>
        </w:tc>
      </w:tr>
      <w:tr w:rsidR="00212DAA" w:rsidRPr="001168AB" w14:paraId="3516DB7E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DDD3F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71890E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7018" w:type="dxa"/>
            <w:shd w:val="clear" w:color="auto" w:fill="auto"/>
            <w:vAlign w:val="center"/>
            <w:hideMark/>
          </w:tcPr>
          <w:p w14:paraId="247BCB48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etermining in vivo biomechanical properties of the cornea with an ocular response analyzer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C32491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A Luce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2A0F0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8906BE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88FC7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D4B841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2</w:t>
            </w:r>
          </w:p>
        </w:tc>
      </w:tr>
      <w:tr w:rsidR="00212DAA" w:rsidRPr="001168AB" w14:paraId="36EBB582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8EF3DA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3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D1CF11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A597C0E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ectal cancer: the Basingstoke experience of total mesorectal excision, 1978-1997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5F9259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J Heal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223D91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44CFD6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A270B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CC33C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3</w:t>
            </w:r>
          </w:p>
        </w:tc>
      </w:tr>
      <w:tr w:rsidR="00212DAA" w:rsidRPr="001168AB" w14:paraId="4C43DA16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B9F101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038663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EB555F8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andomized clinical trial of virtual reality simulation for laparoscopic skills training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DAFE1C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P Grantcharov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75BBE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2B7601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EF43D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909E93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1</w:t>
            </w:r>
          </w:p>
        </w:tc>
      </w:tr>
      <w:tr w:rsidR="00212DAA" w:rsidRPr="001168AB" w14:paraId="6D06C66F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2125D4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5922E9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2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412F622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ffect of surgical margin status on survival and site of recurrence after hepatic resection for colorectal metastase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7939B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M Pawlick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A7E04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A53992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2717B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AC61B0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7</w:t>
            </w:r>
          </w:p>
        </w:tc>
      </w:tr>
      <w:tr w:rsidR="00212DAA" w:rsidRPr="001168AB" w14:paraId="45F071BC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7F77EB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CC43B9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F2E1FC2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Why are total knee arthroplasties failing today?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7855FD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F Sharkey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2BBB45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603697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F2DD7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F26FE2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3</w:t>
            </w:r>
          </w:p>
        </w:tc>
      </w:tr>
      <w:tr w:rsidR="00212DAA" w:rsidRPr="001168AB" w14:paraId="1CB63F76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4481E3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DBC643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8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4F5EA22C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djuvant radiotherapy and 5-fluorouracil after curative resection of cancer of the pancreas and periampullary region: phase III trial of the EORTC gastrointestinal tract cancer cooperative group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80514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H Klinkenbijl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1BB85E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Netherland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20C0EA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9A4D6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197EEE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1</w:t>
            </w:r>
          </w:p>
        </w:tc>
      </w:tr>
      <w:tr w:rsidR="00212DAA" w:rsidRPr="001168AB" w14:paraId="29235F06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6AD564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2D3B56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EE37242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utologous chondrocyte implantation compared with microfracture in the knee - A randomized trial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6A3242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 Knuts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BAE74E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EC8D85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A1FF0B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663AE5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1</w:t>
            </w:r>
          </w:p>
        </w:tc>
      </w:tr>
      <w:tr w:rsidR="00212DAA" w:rsidRPr="001168AB" w14:paraId="43153285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D013DD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3AE916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B0D525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ecal Incontinence Quality of Life Scale: quality of life instrument for patients with fecal incontinenc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1CD4B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 Rockwoo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218FC5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394A41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67D91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2FF9C2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1</w:t>
            </w:r>
          </w:p>
        </w:tc>
      </w:tr>
      <w:tr w:rsidR="00212DAA" w:rsidRPr="001168AB" w14:paraId="1F10265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3FE95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1E6897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434672F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omparisons of outcome and prognostic features among histologic subtypes of renal cell carcinoma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9673E8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C Cheville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8D6B3A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FB816F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55EC2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F50852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5</w:t>
            </w:r>
          </w:p>
        </w:tc>
      </w:tr>
      <w:tr w:rsidR="00212DAA" w:rsidRPr="001168AB" w14:paraId="0CA6FB8E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9BD24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9DE3B7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D9B357E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importance of surgeon experience for clinical and economic outcomes from thyroidectom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5FFBB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A Sos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B48664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387D67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D3B103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DEA9D7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1</w:t>
            </w:r>
          </w:p>
        </w:tc>
      </w:tr>
      <w:tr w:rsidR="00212DAA" w:rsidRPr="001168AB" w14:paraId="40DF0C22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D0D219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BCEA81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4213A5DE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ut hormone profiles following bariatric surgery favor an anorectic state, facilitate weight loss, and improve metabolic parameter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6CF06F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W le Roux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4A4ED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K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0BED77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45D79E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1B56D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6</w:t>
            </w:r>
          </w:p>
        </w:tc>
      </w:tr>
      <w:tr w:rsidR="00212DAA" w:rsidRPr="001168AB" w14:paraId="2958E172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7E15DC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4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BD7649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13A279C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ffect of laparoscopic Roux-En Y gastric bypass on type 2 diabetes mellitu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0E34B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R Schau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09D87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7C1BC6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65D74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40044B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0</w:t>
            </w:r>
          </w:p>
        </w:tc>
      </w:tr>
      <w:tr w:rsidR="00212DAA" w:rsidRPr="001168AB" w14:paraId="732A10E0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1CD986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75C4D8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B182BE3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linical practice guideline: adult sinusiti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585B2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M Rosenfel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DAD25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696E6F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27C1A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E3D5D1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2</w:t>
            </w:r>
          </w:p>
        </w:tc>
      </w:tr>
      <w:tr w:rsidR="00212DAA" w:rsidRPr="001168AB" w14:paraId="48E9F85A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FD65E6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DF181F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1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4512EE8A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Metal-on-metal bearings and hypersensitivity in patients with artificial hip joints. A clinical and histomorphological study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25604D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HG Willer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9057F3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2EED85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EDA31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A97B43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6</w:t>
            </w:r>
          </w:p>
        </w:tc>
      </w:tr>
      <w:tr w:rsidR="00212DAA" w:rsidRPr="001168AB" w14:paraId="2EC4CFB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2E9620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E62450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AFF67B2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Ileal pouch-anal anastomoses complications and function in 1005 patients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33A1A6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VW Fazio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7142CF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C0F205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5833B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C507B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8</w:t>
            </w:r>
          </w:p>
        </w:tc>
      </w:tr>
      <w:tr w:rsidR="00212DAA" w:rsidRPr="001168AB" w14:paraId="05F35809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F61852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B3E3C0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4D91B2FB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ontinuous intravenous insulin infusion reduces the incidence of deep sternal wound infection in diabetic patients after cardiac surgical procedure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98C2A5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P Furnary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14024D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4D1330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9F69D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AD005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4</w:t>
            </w:r>
          </w:p>
        </w:tc>
      </w:tr>
      <w:tr w:rsidR="00212DAA" w:rsidRPr="001168AB" w14:paraId="7E1FE714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38514D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37DE94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06A3856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1168AB">
              <w:rPr>
                <w:rFonts w:ascii="Calibri" w:hAnsi="Calibri"/>
                <w:color w:val="000000"/>
              </w:rPr>
              <w:t>he treatment of soft-tissue sarcomas of the extremities - prospective randomized evaluations of (1) limb-sparing surgery plus radiation-therapy compared with amputation and (2) the role of adjuvant chemotherap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5FFE6E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A Rosenberg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4AE7F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5B1CEB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8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154101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0FABC8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4</w:t>
            </w:r>
          </w:p>
        </w:tc>
      </w:tr>
      <w:tr w:rsidR="00212DAA" w:rsidRPr="001168AB" w14:paraId="3BD75F14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8F0D3A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9F486C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4E29930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1168AB">
              <w:rPr>
                <w:rFonts w:ascii="Calibri" w:hAnsi="Calibri"/>
                <w:color w:val="000000"/>
              </w:rPr>
              <w:t>he general rules for the gastric-cancer study in surgery and pathology .1. clinical classification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41BC90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 KAJITANI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FC4F3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apa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276B40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8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E4AD2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5D4B2A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0</w:t>
            </w:r>
          </w:p>
        </w:tc>
      </w:tr>
      <w:tr w:rsidR="00212DAA" w:rsidRPr="001168AB" w14:paraId="30752354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67600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8DAC2C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6B6E4F63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aparoscopic versus open subtotal gastrectomy for distal gastric cancer: five-year results of a randomized prospective trial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E86AA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GS Husch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C511CE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ECFA52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EFF15E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AF8A8E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9</w:t>
            </w:r>
          </w:p>
        </w:tc>
      </w:tr>
      <w:tr w:rsidR="00212DAA" w:rsidRPr="001168AB" w14:paraId="7BB853D1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8D90C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9D3CD4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D7608D0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n analysis of blood management in patients having a total hip or knee arthroplast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43CD10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Be Bierbaum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C2AEB1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58A392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C099C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D7B7F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8</w:t>
            </w:r>
          </w:p>
        </w:tc>
      </w:tr>
      <w:tr w:rsidR="00212DAA" w:rsidRPr="001168AB" w14:paraId="582517A0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9746CD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5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2804DF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F3B0E95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utologous osteochondral mosaicplasty for the treatment of full-thickness defects of weight-bearing joints - Ten years of experimental and clinical experienc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7AB69E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 Hangody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609D16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Hungar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1B32F2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243FE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3B5951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2</w:t>
            </w:r>
          </w:p>
        </w:tc>
      </w:tr>
      <w:tr w:rsidR="00212DAA" w:rsidRPr="001168AB" w14:paraId="39FF068A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2083C8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106D3F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6DFFA604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urgery decreases long-term mortality, morbidity, and health care use in morbidly obese patients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90D32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NV Christou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6004D3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49F019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0D943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AFBD3F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3</w:t>
            </w:r>
          </w:p>
        </w:tc>
      </w:tr>
      <w:tr w:rsidR="00212DAA" w:rsidRPr="001168AB" w14:paraId="3E3F0824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7AAC03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C9DB16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8ABED67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1168AB">
              <w:rPr>
                <w:rFonts w:ascii="Calibri" w:hAnsi="Calibri"/>
                <w:color w:val="000000"/>
              </w:rPr>
              <w:t>he international-cooperative-study-on-the-timing-of-aneurysm-surgery .1. overall management result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6BF3D3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NF Kassell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19D4F8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B0116B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3D0F2B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1FC7C7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3</w:t>
            </w:r>
          </w:p>
        </w:tc>
      </w:tr>
      <w:tr w:rsidR="00212DAA" w:rsidRPr="001168AB" w14:paraId="4545FD2F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328280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694F51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B8BCEBF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Pr="001168AB">
              <w:rPr>
                <w:rFonts w:ascii="Calibri" w:hAnsi="Calibri"/>
                <w:color w:val="000000"/>
              </w:rPr>
              <w:t>urgical resection and radiolocalization of the sentinel lymph-node in breast-cancer using a gamma-prob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D87493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N Krag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A11401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2D47C2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AC078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EA9058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</w:t>
            </w:r>
          </w:p>
        </w:tc>
      </w:tr>
      <w:tr w:rsidR="00212DAA" w:rsidRPr="001168AB" w14:paraId="2DF92C0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90ED88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996895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F1EB813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1168AB">
              <w:rPr>
                <w:rFonts w:ascii="Calibri" w:hAnsi="Calibri"/>
                <w:color w:val="000000"/>
              </w:rPr>
              <w:t>esting technical skill via an innovative ''bench station'' examination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888DF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 Reznick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9BB072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70D8B5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A7DA0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B6432A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8</w:t>
            </w:r>
          </w:p>
        </w:tc>
      </w:tr>
      <w:tr w:rsidR="00212DAA" w:rsidRPr="001168AB" w14:paraId="6CDE1B2B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B1AFB2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523107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D3B8FA2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xperience with 1509 patients undergoing thoracoabdominal aortic operation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01EAA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G Svenss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19305D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05403C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2136F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459E7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2</w:t>
            </w:r>
          </w:p>
        </w:tc>
      </w:tr>
      <w:tr w:rsidR="00212DAA" w:rsidRPr="001168AB" w14:paraId="51D333E6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C520D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889478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58A9A3A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hronic electrical stimulation of the ventralis intermedius nucleus of the thalamus as a treatment of movement disorders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14B912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L Benabi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B0BE57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26F332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0AB4C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8C67DC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7</w:t>
            </w:r>
          </w:p>
        </w:tc>
      </w:tr>
      <w:tr w:rsidR="00212DAA" w:rsidRPr="001168AB" w14:paraId="5443D931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E7ACFC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881DB3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68C473BF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omplications of transsphenoidal surgery: results of a national survey, review of the literature, and personal experienc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399564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I Ciric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C8EDCB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FB6684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CAE85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A406A8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3</w:t>
            </w:r>
          </w:p>
        </w:tc>
      </w:tr>
      <w:tr w:rsidR="00212DAA" w:rsidRPr="001168AB" w14:paraId="62C511C4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F01B5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B54EF8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4770177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 w:rsidRPr="001168AB">
              <w:rPr>
                <w:rFonts w:ascii="Calibri" w:hAnsi="Calibri"/>
                <w:color w:val="000000"/>
              </w:rPr>
              <w:t>eporting standards in venous disease - an updat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7FF4C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M Port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BDDE86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B2AAD0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3C18E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F93C3A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9</w:t>
            </w:r>
          </w:p>
        </w:tc>
      </w:tr>
      <w:tr w:rsidR="00212DAA" w:rsidRPr="001168AB" w14:paraId="4514FAC7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D47660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72285A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26ECA84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ates of complications and death after pancreaticoduodenectomy: risk factors and the impact of hospital volum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5BD1E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J Goum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08FEA8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Netherland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C26022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2D97B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5212F0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7</w:t>
            </w:r>
          </w:p>
        </w:tc>
      </w:tr>
      <w:tr w:rsidR="00212DAA" w:rsidRPr="001168AB" w14:paraId="11253216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E56DB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CAF2C5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7451984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wo internal thoracic artery grafts are better than on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F0A5D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BW Lytle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17B8A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81375F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DA197B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B47160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0</w:t>
            </w:r>
          </w:p>
        </w:tc>
      </w:tr>
      <w:tr w:rsidR="00212DAA" w:rsidRPr="001168AB" w14:paraId="21CD518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AFF2F2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6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AC1287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F3923C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elevant prognostic factors in gastric cancer: ten-year results of the German Gastric Cancer Stud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1E9A5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R Siewer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71461B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3F555F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F0A0B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B51F26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7</w:t>
            </w:r>
          </w:p>
        </w:tc>
      </w:tr>
      <w:tr w:rsidR="00212DAA" w:rsidRPr="001168AB" w14:paraId="7A8CDC5F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CBD886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E26A18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B0F5DCE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  <w:r w:rsidRPr="001168AB">
              <w:rPr>
                <w:rFonts w:ascii="Calibri" w:hAnsi="Calibri"/>
                <w:color w:val="000000"/>
              </w:rPr>
              <w:t>azards of postoperative atrial arrhythmia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78E96A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L Creswell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436774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88BE83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59647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2712B0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5</w:t>
            </w:r>
          </w:p>
        </w:tc>
      </w:tr>
      <w:tr w:rsidR="00212DAA" w:rsidRPr="001168AB" w14:paraId="57AE7BC9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8EF1C2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816DBF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00101CD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  <w:r w:rsidRPr="001168AB">
              <w:rPr>
                <w:rFonts w:ascii="Calibri" w:hAnsi="Calibri"/>
                <w:color w:val="000000"/>
              </w:rPr>
              <w:t>rognostic nutritional index in gastrointestinal surger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AEC70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P Buzby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915275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B92075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8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31A32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74CC85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0</w:t>
            </w:r>
          </w:p>
        </w:tc>
      </w:tr>
      <w:tr w:rsidR="00212DAA" w:rsidRPr="001168AB" w14:paraId="00D4D773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BCFA14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76A7FF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BBC5E3A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Outcomes after laparoscopic Roux-en-Y gastric bypass for morbid obesit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477D10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R Schau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39BD4D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C40EBE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A71F2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362654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5</w:t>
            </w:r>
          </w:p>
        </w:tc>
      </w:tr>
      <w:tr w:rsidR="00212DAA" w:rsidRPr="001168AB" w14:paraId="10F5E036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05A0B2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96AAFB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CE4991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SGE/SAGES working group on natural orifice translumenal endoscopic surgery - October 2005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8D2215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 Rattn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0559E2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FA0598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97DF2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E586A6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4</w:t>
            </w:r>
          </w:p>
        </w:tc>
      </w:tr>
      <w:tr w:rsidR="00212DAA" w:rsidRPr="001168AB" w14:paraId="3EA66772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3A72A5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F104AA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F0DF7D0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en-year experience with 733 pancreatic resections: changing indications, older patients, and decreasing length of hospitalization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E8B11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H Balcom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DF9B7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F5C470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1E8C3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8F7348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8</w:t>
            </w:r>
          </w:p>
        </w:tc>
      </w:tr>
      <w:tr w:rsidR="00212DAA" w:rsidRPr="001168AB" w14:paraId="6922D020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0DB62F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B6FB24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717623B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ong-term survival after curative resection for pancreatic ductal adenocarcinoma. Clinicopathologic analysis of 5-year survivor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7201E6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KC Conl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63ABB9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63A906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C29A6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A968B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9</w:t>
            </w:r>
          </w:p>
        </w:tc>
      </w:tr>
      <w:tr w:rsidR="00212DAA" w:rsidRPr="001168AB" w14:paraId="2A36D04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7975CC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4D0040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B368AFB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esection of nonresectable liver metastases from colorectal cancer after neoadjuvant chemotherap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67E994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H Bismuth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1C9EC7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A815E4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009D95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4E32CB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8</w:t>
            </w:r>
          </w:p>
        </w:tc>
      </w:tr>
      <w:tr w:rsidR="00212DAA" w:rsidRPr="001168AB" w14:paraId="3101250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3E11A4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DBA9BA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AF2C298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  <w:r w:rsidRPr="001168AB">
              <w:rPr>
                <w:rFonts w:ascii="Calibri" w:hAnsi="Calibri"/>
                <w:color w:val="000000"/>
              </w:rPr>
              <w:t>lectrothrombosis of saccular aneurysms via endovascular approach .2. preliminary clinical-experienc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20020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 Gugliemi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CFACB5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C56B72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5BDD73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EF7519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6</w:t>
            </w:r>
          </w:p>
        </w:tc>
      </w:tr>
      <w:tr w:rsidR="00212DAA" w:rsidRPr="001168AB" w14:paraId="41F39CCA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3F6795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19941B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F79E34B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urgery without scars - Report of transluminal cholecystectomy in a human being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2116C8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 Marescaux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17CED9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0B40B2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1BD73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51B435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3</w:t>
            </w:r>
          </w:p>
        </w:tc>
      </w:tr>
      <w:tr w:rsidR="00212DAA" w:rsidRPr="001168AB" w14:paraId="1332F16C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9D2BF4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5020FF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B2A6D04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aparoscopic versus open gastric bypass: a randomized study of outcomes, quality of life, and cost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5A4EB7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NT Nguy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2EA639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4FA66A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540D84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3B5094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9</w:t>
            </w:r>
          </w:p>
        </w:tc>
      </w:tr>
      <w:tr w:rsidR="00212DAA" w:rsidRPr="001168AB" w14:paraId="668C0EB1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46467E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7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AF3783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9589C25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adiofrequency ablation of unresectable primary and metastatic hepatic malignancies: results in 123 patients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76B051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A Curley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AE3DE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89DA3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585C11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74E011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9</w:t>
            </w:r>
          </w:p>
        </w:tc>
      </w:tr>
      <w:tr w:rsidR="00212DAA" w:rsidRPr="001168AB" w14:paraId="476CCD5D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61C7F8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E54649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6A39778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aparoscopic gastric bypass, Roux-en-Y- 500 patients: technique and results, with 3-60 month follow-up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F6D3A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C Wittgrove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22674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E14F9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B6EED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0F523D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0</w:t>
            </w:r>
          </w:p>
        </w:tc>
      </w:tr>
      <w:tr w:rsidR="00212DAA" w:rsidRPr="001168AB" w14:paraId="6ECCEE0F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40F55F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B61646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256B44A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n analysis of 412 cases of hepatocellular carcinoma at a western center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4F5D0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YM Fong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6B120A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43F50B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091C8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497636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4</w:t>
            </w:r>
          </w:p>
        </w:tc>
      </w:tr>
      <w:tr w:rsidR="00212DAA" w:rsidRPr="001168AB" w14:paraId="0E0491CA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6D5A3A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CF4B87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355121C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evelopment and implementation of intraoperative magnetic resonance imaging and its neurosurgical application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1A4791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M Black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DC634A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7DFE26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FE937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B6C1F9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2</w:t>
            </w:r>
          </w:p>
        </w:tc>
      </w:tr>
      <w:tr w:rsidR="00212DAA" w:rsidRPr="001168AB" w14:paraId="6781F32E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059B31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C3983B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757E6941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1168AB">
              <w:rPr>
                <w:rFonts w:ascii="Calibri" w:hAnsi="Calibri"/>
                <w:color w:val="000000"/>
              </w:rPr>
              <w:t>otal mesorectal excision in the operative treatment of carcinoma of the rectum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D98CCF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WE Enk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9FAE37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8F407C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DAE05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BDE3AC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5</w:t>
            </w:r>
          </w:p>
        </w:tc>
      </w:tr>
      <w:tr w:rsidR="00212DAA" w:rsidRPr="001168AB" w14:paraId="1BD84FAE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F5B147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42CCA2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55451E6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xtension of the frontiers of surgical indications in the treatment of liver metastases from colorectal cancer - Long-term result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ED6B79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M Minagaw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E4D662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apa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53F71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3C594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039936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6</w:t>
            </w:r>
          </w:p>
        </w:tc>
      </w:tr>
      <w:tr w:rsidR="00212DAA" w:rsidRPr="001168AB" w14:paraId="0F989809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475835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B3CF5E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CB363F5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  <w:r w:rsidRPr="001168AB">
              <w:rPr>
                <w:rFonts w:ascii="Calibri" w:hAnsi="Calibri"/>
                <w:color w:val="000000"/>
              </w:rPr>
              <w:t>athophysiology of syringomyelia associated with chiari i malformation of the cerebellar tonsils - implications for diagnosis and treatment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90E863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H Oldfiel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D3EFD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4A293E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0FBE5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3069BE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7</w:t>
            </w:r>
          </w:p>
        </w:tc>
      </w:tr>
      <w:tr w:rsidR="00212DAA" w:rsidRPr="001168AB" w14:paraId="6646ED88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C0D48F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4B41DD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CE8B3DE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  <w:r w:rsidRPr="001168AB">
              <w:rPr>
                <w:rFonts w:ascii="Calibri" w:hAnsi="Calibri"/>
                <w:color w:val="000000"/>
              </w:rPr>
              <w:t>eksells posteroventral pallidotomy in the treatment of parkinsons-diseas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649166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V Laitin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CEE381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9EA20F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00A64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1F81B9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6</w:t>
            </w:r>
          </w:p>
        </w:tc>
      </w:tr>
      <w:tr w:rsidR="00212DAA" w:rsidRPr="001168AB" w14:paraId="3AC48FE9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13626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4B30E1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443162AD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Pr="001168AB">
              <w:rPr>
                <w:rFonts w:ascii="Calibri" w:hAnsi="Calibri"/>
                <w:color w:val="000000"/>
              </w:rPr>
              <w:t>nflammatory response to cardiopulmonary bypas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A34F2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 Butl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206FD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8709CA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3364F9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598320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7</w:t>
            </w:r>
          </w:p>
        </w:tc>
      </w:tr>
      <w:tr w:rsidR="00212DAA" w:rsidRPr="001168AB" w14:paraId="009BF5AE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1D1B52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8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51FC5B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2EF156A0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revention of postoperative abdominal adhesions by a sodium hyaluronate-based bioresorbable membrane: a prospective, randomized, double-blind multicenter study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B94FAB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M Beck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D63EA7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D27C8B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4B6E9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DD8DF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5</w:t>
            </w:r>
          </w:p>
        </w:tc>
      </w:tr>
      <w:tr w:rsidR="00212DAA" w:rsidRPr="001168AB" w14:paraId="1C11FD0D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2CC97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33A798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5543EFB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International Cooperative Study on the Timing of Aneurysm Surgery. Part 2: Surgical results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00D2F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NF Kassell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6AB096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9497E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1951AF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038549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6</w:t>
            </w:r>
          </w:p>
        </w:tc>
      </w:tr>
      <w:tr w:rsidR="00212DAA" w:rsidRPr="001168AB" w14:paraId="25E92633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2592A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177A34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5BEA9E3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ytokine patterns in patients after major vascular surgery, hemorrhagic shock, and severe blunt trauma. Relation with subsequent adult respiratory distress syndrome and multiple organ failure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E8848E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MH Roume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D626F5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Netherland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45500E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10FB5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286BC0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3</w:t>
            </w:r>
          </w:p>
        </w:tc>
      </w:tr>
      <w:tr w:rsidR="00212DAA" w:rsidRPr="001168AB" w14:paraId="1E5941DF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C6B467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A7A6E0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05DC3B65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Bilateral pneumectomy (volume reduction) for chronic obstructive pulmonary disease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CDF494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D Coope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D0B6D2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A685AB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6C487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524C2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7</w:t>
            </w:r>
          </w:p>
        </w:tc>
      </w:tr>
      <w:tr w:rsidR="00212DAA" w:rsidRPr="001168AB" w14:paraId="188E352C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40D97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FE3485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D5B7F49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Validation of the accuracy of intraoperative lymphatic mapping and sentinel lymphadenectomy for early-stage melanoma - A multicenter trial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A2EDE2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L Mort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0D2E5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BB7DE4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7D8253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1952E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1</w:t>
            </w:r>
          </w:p>
        </w:tc>
      </w:tr>
      <w:tr w:rsidR="00212DAA" w:rsidRPr="001168AB" w14:paraId="74A9E8FA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29A96E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F9AEA9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5257254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  <w:r w:rsidRPr="001168AB">
              <w:rPr>
                <w:rFonts w:ascii="Calibri" w:hAnsi="Calibri"/>
                <w:color w:val="000000"/>
              </w:rPr>
              <w:t>unctional endoscopic sinus surgery - theory and diagnostic evaluation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89FB61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DW Kennedy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219655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350FA3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8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9CF53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479186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9</w:t>
            </w:r>
          </w:p>
        </w:tc>
      </w:tr>
      <w:tr w:rsidR="00212DAA" w:rsidRPr="001168AB" w14:paraId="7B26B1B6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55BBC8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B5D3F4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63510FEF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Oesophageal squamous cell carcinoma. I. A critical review of surger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7DD23C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R Earlam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9B389D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apa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7BB4463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8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3B508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C8DE8B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0</w:t>
            </w:r>
          </w:p>
        </w:tc>
      </w:tr>
      <w:tr w:rsidR="00212DAA" w:rsidRPr="001168AB" w14:paraId="42187482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67C9A8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540761F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50057A1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  <w:r w:rsidRPr="001168AB">
              <w:rPr>
                <w:rFonts w:ascii="Calibri" w:hAnsi="Calibri"/>
                <w:color w:val="000000"/>
              </w:rPr>
              <w:t>rogress in gastric-cancer surgery in japan and its limits of radicality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92EA99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K Maruyam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E2BA64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Japa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B967E4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8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785C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F9429E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1</w:t>
            </w:r>
          </w:p>
        </w:tc>
      </w:tr>
      <w:tr w:rsidR="00212DAA" w:rsidRPr="001168AB" w14:paraId="1219021C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3A872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35FBA8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4A83EBAA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  <w:r w:rsidRPr="001168AB">
              <w:rPr>
                <w:rFonts w:ascii="Calibri" w:hAnsi="Calibri"/>
                <w:color w:val="000000"/>
              </w:rPr>
              <w:t>ypothermia - its possible role in cardiac surgery - an investigation of factors governing survival in dogs at low body temperature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1F4C70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WG Bigelow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68525F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D0DA82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5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F8C7F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1B585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86</w:t>
            </w:r>
          </w:p>
        </w:tc>
      </w:tr>
      <w:tr w:rsidR="00212DAA" w:rsidRPr="001168AB" w14:paraId="67E50A3B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472B36D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lastRenderedPageBreak/>
              <w:t>9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F5A52D6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6728A758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Sentinel lymph node biopsy in breast cancer: guidelines and pitfalls of lymphoscintigraphy and gamma probe detection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DA8BF6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P Borgstei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DC288A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The Netherland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00A8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5FA862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7CB9377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4</w:t>
            </w:r>
          </w:p>
        </w:tc>
      </w:tr>
      <w:tr w:rsidR="00212DAA" w:rsidRPr="001168AB" w14:paraId="0D2394C9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8C656A5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BF6D04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56A139EA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uglielmi detachable coil embolization of acute intracranial aneurysm: perioperative anatomical and clinical outcome in 403 patients.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237A51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F Vinuel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BC5507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BAC379A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DDE80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41B79F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64</w:t>
            </w:r>
          </w:p>
        </w:tc>
      </w:tr>
      <w:tr w:rsidR="00212DAA" w:rsidRPr="001168AB" w14:paraId="5262263A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90FAD8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97FD01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175F7606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AneuRx stent graft versus open surgical repair of abdominal aortic aneurysms: Multicenter prospective clinical trial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43F925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CK Zarins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DD8BA9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43C8DC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7D5A11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1F5163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00</w:t>
            </w:r>
          </w:p>
        </w:tc>
      </w:tr>
      <w:tr w:rsidR="00212DAA" w:rsidRPr="001168AB" w14:paraId="61859854" w14:textId="77777777" w:rsidTr="00106444">
        <w:trPr>
          <w:trHeight w:val="32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A616EA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6DE4ED0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14:paraId="3982551C" w14:textId="77777777" w:rsidR="00212DAA" w:rsidRPr="001168AB" w:rsidRDefault="00212DAA" w:rsidP="00106444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Guidelines for reporting morbidity and mortality after cardiac valvular operations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807DAF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LH Edmunds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0679CEE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1FC2B94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20B3CB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B9E4338" w14:textId="77777777" w:rsidR="00212DAA" w:rsidRPr="001168AB" w:rsidRDefault="00212DAA" w:rsidP="0010644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168AB">
              <w:rPr>
                <w:rFonts w:ascii="Calibri" w:hAnsi="Calibri"/>
                <w:color w:val="000000"/>
              </w:rPr>
              <w:t>98</w:t>
            </w:r>
          </w:p>
        </w:tc>
      </w:tr>
    </w:tbl>
    <w:p w14:paraId="21A21AF9" w14:textId="0684D25E" w:rsidR="00212DAA" w:rsidRDefault="00212DAA" w:rsidP="00074B32">
      <w:pPr>
        <w:spacing w:line="360" w:lineRule="auto"/>
        <w:rPr>
          <w:rFonts w:ascii="Arial" w:hAnsi="Arial" w:cs="Arial"/>
          <w:b/>
        </w:rPr>
      </w:pPr>
    </w:p>
    <w:p w14:paraId="69342F77" w14:textId="77777777" w:rsidR="00212DAA" w:rsidRDefault="00212DAA" w:rsidP="00074B32">
      <w:pPr>
        <w:spacing w:line="360" w:lineRule="auto"/>
        <w:rPr>
          <w:rFonts w:ascii="Arial" w:hAnsi="Arial" w:cs="Arial"/>
          <w:b/>
        </w:rPr>
        <w:sectPr w:rsidR="00212DAA" w:rsidSect="00212DAA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32C471" w14:textId="0FF0B021" w:rsidR="00212DAA" w:rsidRPr="00D97A73" w:rsidRDefault="00D97A73" w:rsidP="00074B32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lastRenderedPageBreak/>
        <w:t>F</w:t>
      </w:r>
      <w:r w:rsidR="0004294D" w:rsidRPr="0004294D">
        <w:rPr>
          <w:rFonts w:ascii="Arial" w:hAnsi="Arial" w:cs="Arial"/>
          <w:b/>
        </w:rPr>
        <w:t>ig</w:t>
      </w:r>
      <w:r>
        <w:rPr>
          <w:rFonts w:ascii="Arial" w:hAnsi="Arial" w:cs="Arial"/>
          <w:b/>
        </w:rPr>
        <w:t>.</w:t>
      </w:r>
      <w:r w:rsidR="0004294D" w:rsidRPr="0004294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04294D" w:rsidRPr="0004294D">
        <w:rPr>
          <w:rFonts w:ascii="Arial" w:hAnsi="Arial" w:cs="Arial"/>
          <w:b/>
        </w:rPr>
        <w:t>1</w:t>
      </w:r>
      <w:r w:rsidR="0004294D" w:rsidRPr="0004294D">
        <w:rPr>
          <w:rFonts w:ascii="Arial" w:hAnsi="Arial" w:cs="Arial"/>
        </w:rPr>
        <w:t xml:space="preserve"> </w:t>
      </w:r>
      <w:r w:rsidR="0004294D" w:rsidRPr="00D97A73">
        <w:rPr>
          <w:rFonts w:ascii="Arial" w:hAnsi="Arial" w:cs="Arial"/>
          <w:b/>
          <w:bCs/>
        </w:rPr>
        <w:t xml:space="preserve">Median interval </w:t>
      </w:r>
      <w:r w:rsidRPr="00D97A73">
        <w:rPr>
          <w:rFonts w:ascii="Arial" w:hAnsi="Arial" w:cs="Arial"/>
          <w:b/>
          <w:bCs/>
        </w:rPr>
        <w:t xml:space="preserve">citation gain </w:t>
      </w:r>
      <w:r w:rsidR="0004294D" w:rsidRPr="00D97A73">
        <w:rPr>
          <w:rFonts w:ascii="Arial" w:hAnsi="Arial" w:cs="Arial"/>
          <w:b/>
          <w:bCs/>
        </w:rPr>
        <w:t>(iCG) related to</w:t>
      </w:r>
      <w:r w:rsidR="000E0BA5" w:rsidRPr="00D97A73">
        <w:rPr>
          <w:rFonts w:ascii="Arial" w:hAnsi="Arial" w:cs="Arial"/>
          <w:b/>
          <w:bCs/>
        </w:rPr>
        <w:t xml:space="preserve"> the</w:t>
      </w:r>
      <w:r w:rsidR="0004294D" w:rsidRPr="00D97A73">
        <w:rPr>
          <w:rFonts w:ascii="Arial" w:hAnsi="Arial" w:cs="Arial"/>
          <w:b/>
          <w:bCs/>
        </w:rPr>
        <w:t xml:space="preserve"> country </w:t>
      </w:r>
      <w:r w:rsidR="000E0BA5" w:rsidRPr="00D97A73">
        <w:rPr>
          <w:rFonts w:ascii="Arial" w:hAnsi="Arial" w:cs="Arial"/>
          <w:b/>
          <w:bCs/>
        </w:rPr>
        <w:t>of the leading institute of the study</w:t>
      </w:r>
    </w:p>
    <w:p w14:paraId="2FA4CD70" w14:textId="078ECFB2" w:rsidR="0004294D" w:rsidRDefault="003E6B8A" w:rsidP="00074B32">
      <w:pPr>
        <w:spacing w:line="360" w:lineRule="auto"/>
      </w:pPr>
      <w:r>
        <w:rPr>
          <w:noProof/>
        </w:rPr>
        <w:drawing>
          <wp:inline distT="0" distB="0" distL="0" distR="0" wp14:anchorId="166DCF52" wp14:editId="5C75898A">
            <wp:extent cx="5727700" cy="3551583"/>
            <wp:effectExtent l="0" t="0" r="12700" b="1714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F17FF65-C3A6-D741-BB90-C3A49C976C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CC28D13" w14:textId="77777777" w:rsidR="00074B32" w:rsidRDefault="00074B32" w:rsidP="00074B32">
      <w:pPr>
        <w:spacing w:line="360" w:lineRule="auto"/>
      </w:pPr>
    </w:p>
    <w:p w14:paraId="61750A0A" w14:textId="195D3F64" w:rsidR="0004294D" w:rsidRPr="00D97A73" w:rsidRDefault="00D97A73" w:rsidP="00074B32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F</w:t>
      </w:r>
      <w:r w:rsidR="0004294D" w:rsidRPr="0004294D">
        <w:rPr>
          <w:rFonts w:ascii="Arial" w:hAnsi="Arial" w:cs="Arial"/>
          <w:b/>
        </w:rPr>
        <w:t>ig</w:t>
      </w:r>
      <w:r>
        <w:rPr>
          <w:rFonts w:ascii="Arial" w:hAnsi="Arial" w:cs="Arial"/>
          <w:b/>
        </w:rPr>
        <w:t>. S</w:t>
      </w:r>
      <w:r w:rsidR="0004294D">
        <w:rPr>
          <w:rFonts w:ascii="Arial" w:hAnsi="Arial" w:cs="Arial"/>
          <w:b/>
        </w:rPr>
        <w:t>2</w:t>
      </w:r>
      <w:r w:rsidR="0004294D" w:rsidRPr="0004294D">
        <w:rPr>
          <w:rFonts w:ascii="Arial" w:hAnsi="Arial" w:cs="Arial"/>
        </w:rPr>
        <w:t xml:space="preserve"> </w:t>
      </w:r>
      <w:r w:rsidR="0004294D" w:rsidRPr="00D97A73">
        <w:rPr>
          <w:rFonts w:ascii="Arial" w:hAnsi="Arial" w:cs="Arial"/>
          <w:b/>
          <w:bCs/>
        </w:rPr>
        <w:t xml:space="preserve">Median interval </w:t>
      </w:r>
      <w:r w:rsidRPr="00D97A73">
        <w:rPr>
          <w:rFonts w:ascii="Arial" w:hAnsi="Arial" w:cs="Arial"/>
          <w:b/>
          <w:bCs/>
        </w:rPr>
        <w:t xml:space="preserve">citation gain </w:t>
      </w:r>
      <w:r w:rsidRPr="00D97A73">
        <w:rPr>
          <w:rFonts w:ascii="Arial" w:hAnsi="Arial" w:cs="Arial"/>
          <w:b/>
          <w:bCs/>
        </w:rPr>
        <w:t xml:space="preserve">(iCG) </w:t>
      </w:r>
      <w:r w:rsidR="0004294D" w:rsidRPr="00D97A73">
        <w:rPr>
          <w:rFonts w:ascii="Arial" w:hAnsi="Arial" w:cs="Arial"/>
          <w:b/>
          <w:bCs/>
        </w:rPr>
        <w:t xml:space="preserve">related to </w:t>
      </w:r>
      <w:r w:rsidR="000E0BA5" w:rsidRPr="00D97A73">
        <w:rPr>
          <w:rFonts w:ascii="Arial" w:hAnsi="Arial" w:cs="Arial"/>
          <w:b/>
          <w:bCs/>
        </w:rPr>
        <w:t xml:space="preserve">the </w:t>
      </w:r>
      <w:r w:rsidR="0004294D" w:rsidRPr="00D97A73">
        <w:rPr>
          <w:rFonts w:ascii="Arial" w:hAnsi="Arial" w:cs="Arial"/>
          <w:b/>
          <w:bCs/>
        </w:rPr>
        <w:t>Oxford</w:t>
      </w:r>
      <w:r w:rsidR="00B40428" w:rsidRPr="00D97A73">
        <w:rPr>
          <w:rFonts w:ascii="Arial" w:hAnsi="Arial" w:cs="Arial"/>
          <w:b/>
          <w:bCs/>
        </w:rPr>
        <w:t xml:space="preserve"> Centre for Evidence Based Medicine level</w:t>
      </w:r>
    </w:p>
    <w:p w14:paraId="76BDDB33" w14:textId="6619CCCD" w:rsidR="0004294D" w:rsidRDefault="003E6B8A" w:rsidP="0004294D">
      <w:pPr>
        <w:tabs>
          <w:tab w:val="left" w:pos="3163"/>
        </w:tabs>
      </w:pPr>
      <w:r>
        <w:rPr>
          <w:noProof/>
        </w:rPr>
        <w:drawing>
          <wp:inline distT="0" distB="0" distL="0" distR="0" wp14:anchorId="24C83CC1" wp14:editId="6494A68C">
            <wp:extent cx="5727700" cy="3277870"/>
            <wp:effectExtent l="0" t="0" r="1270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8FC9CED-2B86-C14A-B8E9-17FF905F40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05596E8" w14:textId="126A743C" w:rsidR="00455EAA" w:rsidRPr="00074B32" w:rsidRDefault="00074B32" w:rsidP="00074B32">
      <w:pPr>
        <w:spacing w:line="360" w:lineRule="auto"/>
        <w:rPr>
          <w:rFonts w:ascii="Arial" w:hAnsi="Arial" w:cs="Arial"/>
          <w:color w:val="FF0000"/>
        </w:rPr>
      </w:pPr>
      <w:r>
        <w:rPr>
          <w:rFonts w:ascii="Arial" w:hAnsi="Arial" w:cs="Arial"/>
          <w:color w:val="000000" w:themeColor="text1"/>
        </w:rPr>
        <w:t>Four</w:t>
      </w:r>
      <w:r w:rsidRPr="00074B32">
        <w:rPr>
          <w:rFonts w:ascii="Arial" w:hAnsi="Arial" w:cs="Arial"/>
          <w:color w:val="000000" w:themeColor="text1"/>
        </w:rPr>
        <w:t xml:space="preserve"> studies were</w:t>
      </w:r>
      <w:r w:rsidR="00165FEC">
        <w:rPr>
          <w:rFonts w:ascii="Arial" w:hAnsi="Arial" w:cs="Arial"/>
          <w:color w:val="000000" w:themeColor="text1"/>
        </w:rPr>
        <w:t xml:space="preserve"> omitted as they were</w:t>
      </w:r>
      <w:r w:rsidRPr="00074B32">
        <w:rPr>
          <w:rFonts w:ascii="Arial" w:hAnsi="Arial" w:cs="Arial"/>
          <w:color w:val="000000" w:themeColor="text1"/>
        </w:rPr>
        <w:t xml:space="preserve"> training</w:t>
      </w:r>
      <w:r w:rsidR="00DC156A">
        <w:rPr>
          <w:rFonts w:ascii="Arial" w:hAnsi="Arial" w:cs="Arial"/>
          <w:color w:val="000000" w:themeColor="text1"/>
        </w:rPr>
        <w:t xml:space="preserve"> </w:t>
      </w:r>
      <w:r w:rsidRPr="00074B32">
        <w:rPr>
          <w:rFonts w:ascii="Arial" w:hAnsi="Arial" w:cs="Arial"/>
          <w:color w:val="000000" w:themeColor="text1"/>
        </w:rPr>
        <w:t>based and therefore did not fit into any of the evidence categories</w:t>
      </w:r>
      <w:r w:rsidR="00165FEC">
        <w:rPr>
          <w:rFonts w:ascii="Arial" w:hAnsi="Arial" w:cs="Arial"/>
          <w:color w:val="000000" w:themeColor="text1"/>
        </w:rPr>
        <w:t>.</w:t>
      </w:r>
    </w:p>
    <w:p w14:paraId="4DDF81FB" w14:textId="3655EC76" w:rsidR="00455EAA" w:rsidRDefault="00D97A73" w:rsidP="00074B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</w:t>
      </w:r>
      <w:r w:rsidR="00455EAA" w:rsidRPr="0004294D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455EAA">
        <w:rPr>
          <w:rFonts w:ascii="Arial" w:hAnsi="Arial" w:cs="Arial"/>
          <w:b/>
        </w:rPr>
        <w:t>3</w:t>
      </w:r>
      <w:r w:rsidR="00455EAA" w:rsidRPr="0004294D">
        <w:rPr>
          <w:rFonts w:ascii="Arial" w:hAnsi="Arial" w:cs="Arial"/>
        </w:rPr>
        <w:t xml:space="preserve"> </w:t>
      </w:r>
      <w:r w:rsidR="00455EAA" w:rsidRPr="00D97A73">
        <w:rPr>
          <w:rFonts w:ascii="Arial" w:hAnsi="Arial" w:cs="Arial"/>
          <w:b/>
          <w:bCs/>
        </w:rPr>
        <w:t xml:space="preserve">Median interval </w:t>
      </w:r>
      <w:r w:rsidRPr="00D97A73">
        <w:rPr>
          <w:rFonts w:ascii="Arial" w:hAnsi="Arial" w:cs="Arial"/>
          <w:b/>
          <w:bCs/>
        </w:rPr>
        <w:t xml:space="preserve">citation gain </w:t>
      </w:r>
      <w:r w:rsidRPr="00D97A73">
        <w:rPr>
          <w:rFonts w:ascii="Arial" w:hAnsi="Arial" w:cs="Arial"/>
          <w:b/>
          <w:bCs/>
        </w:rPr>
        <w:t xml:space="preserve">(iCG) </w:t>
      </w:r>
      <w:r w:rsidR="00455EAA" w:rsidRPr="00D97A73">
        <w:rPr>
          <w:rFonts w:ascii="Arial" w:hAnsi="Arial" w:cs="Arial"/>
          <w:b/>
          <w:bCs/>
        </w:rPr>
        <w:t xml:space="preserve">related </w:t>
      </w:r>
      <w:r w:rsidR="00561118" w:rsidRPr="00D97A73">
        <w:rPr>
          <w:rFonts w:ascii="Arial" w:hAnsi="Arial" w:cs="Arial"/>
          <w:b/>
          <w:bCs/>
        </w:rPr>
        <w:t xml:space="preserve">to the </w:t>
      </w:r>
      <w:r w:rsidR="00455EAA" w:rsidRPr="00D97A73">
        <w:rPr>
          <w:rFonts w:ascii="Arial" w:hAnsi="Arial" w:cs="Arial"/>
          <w:b/>
          <w:bCs/>
        </w:rPr>
        <w:t xml:space="preserve">subject of </w:t>
      </w:r>
      <w:r w:rsidR="00561118" w:rsidRPr="00D97A73">
        <w:rPr>
          <w:rFonts w:ascii="Arial" w:hAnsi="Arial" w:cs="Arial"/>
          <w:b/>
          <w:bCs/>
        </w:rPr>
        <w:t xml:space="preserve">the </w:t>
      </w:r>
      <w:r w:rsidR="00455EAA" w:rsidRPr="00D97A73">
        <w:rPr>
          <w:rFonts w:ascii="Arial" w:hAnsi="Arial" w:cs="Arial"/>
          <w:b/>
          <w:bCs/>
        </w:rPr>
        <w:t>study</w:t>
      </w:r>
    </w:p>
    <w:p w14:paraId="00FB8292" w14:textId="77777777" w:rsidR="00212DAA" w:rsidRDefault="00212DAA" w:rsidP="00074B32">
      <w:pPr>
        <w:spacing w:line="360" w:lineRule="auto"/>
        <w:rPr>
          <w:rFonts w:ascii="Arial" w:hAnsi="Arial" w:cs="Arial"/>
        </w:rPr>
      </w:pPr>
    </w:p>
    <w:p w14:paraId="266DF677" w14:textId="1989407F" w:rsidR="00561118" w:rsidRPr="0004294D" w:rsidRDefault="00561118" w:rsidP="00074B32">
      <w:pPr>
        <w:spacing w:line="36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17C03C8" wp14:editId="0B27B2B1">
            <wp:extent cx="5727700" cy="3518535"/>
            <wp:effectExtent l="0" t="0" r="12700" b="1206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0086F5E-0A28-4D42-94E8-F4DB63EB02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633237" w14:textId="77777777" w:rsidR="00074B32" w:rsidRDefault="00074B32" w:rsidP="00074B32">
      <w:pPr>
        <w:spacing w:line="360" w:lineRule="auto"/>
        <w:rPr>
          <w:rFonts w:ascii="Arial" w:hAnsi="Arial" w:cs="Arial"/>
          <w:b/>
        </w:rPr>
      </w:pPr>
    </w:p>
    <w:p w14:paraId="0FFAACC9" w14:textId="26BCA267" w:rsidR="00561118" w:rsidRDefault="00D97A73" w:rsidP="00074B32">
      <w:pPr>
        <w:spacing w:line="360" w:lineRule="auto"/>
        <w:rPr>
          <w:rFonts w:ascii="Arial" w:hAnsi="Arial" w:cs="Arial"/>
        </w:rPr>
      </w:pPr>
      <w:bookmarkStart w:id="0" w:name="OLE_LINK1"/>
      <w:r>
        <w:rPr>
          <w:rFonts w:ascii="Arial" w:hAnsi="Arial" w:cs="Arial"/>
          <w:b/>
        </w:rPr>
        <w:t>F</w:t>
      </w:r>
      <w:r w:rsidR="00561118" w:rsidRPr="0004294D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561118">
        <w:rPr>
          <w:rFonts w:ascii="Arial" w:hAnsi="Arial" w:cs="Arial"/>
          <w:b/>
        </w:rPr>
        <w:t>4</w:t>
      </w:r>
      <w:r w:rsidR="00561118" w:rsidRPr="0004294D">
        <w:rPr>
          <w:rFonts w:ascii="Arial" w:hAnsi="Arial" w:cs="Arial"/>
        </w:rPr>
        <w:t xml:space="preserve"> </w:t>
      </w:r>
      <w:r w:rsidR="00561118" w:rsidRPr="00D97A73">
        <w:rPr>
          <w:rFonts w:ascii="Arial" w:hAnsi="Arial" w:cs="Arial"/>
          <w:b/>
          <w:bCs/>
        </w:rPr>
        <w:t xml:space="preserve">Median interval </w:t>
      </w:r>
      <w:r w:rsidRPr="00D97A73">
        <w:rPr>
          <w:rFonts w:ascii="Arial" w:hAnsi="Arial" w:cs="Arial"/>
          <w:b/>
          <w:bCs/>
        </w:rPr>
        <w:t xml:space="preserve">interval citation gain (iCG) </w:t>
      </w:r>
      <w:r w:rsidR="00561118" w:rsidRPr="00D97A73">
        <w:rPr>
          <w:rFonts w:ascii="Arial" w:hAnsi="Arial" w:cs="Arial"/>
          <w:b/>
          <w:bCs/>
        </w:rPr>
        <w:t>related to disease category</w:t>
      </w:r>
    </w:p>
    <w:bookmarkEnd w:id="0"/>
    <w:p w14:paraId="15789457" w14:textId="095FFE5D" w:rsidR="00455EAA" w:rsidRDefault="001C3E9A" w:rsidP="0004294D">
      <w:pPr>
        <w:tabs>
          <w:tab w:val="left" w:pos="3163"/>
        </w:tabs>
      </w:pPr>
      <w:r>
        <w:rPr>
          <w:noProof/>
        </w:rPr>
        <w:drawing>
          <wp:inline distT="0" distB="0" distL="0" distR="0" wp14:anchorId="3E54D23A" wp14:editId="042EDE63">
            <wp:extent cx="5727700" cy="3119755"/>
            <wp:effectExtent l="0" t="0" r="12700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826817C-54CB-6F45-95A5-8ACDA48086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2ADF673" w14:textId="77777777" w:rsidR="001C3E9A" w:rsidRDefault="001C3E9A" w:rsidP="0004294D">
      <w:pPr>
        <w:tabs>
          <w:tab w:val="left" w:pos="3163"/>
        </w:tabs>
      </w:pPr>
    </w:p>
    <w:p w14:paraId="7D60BAD0" w14:textId="54FAD8A4" w:rsidR="00165FEC" w:rsidRDefault="00165FEC" w:rsidP="00165FEC">
      <w:pPr>
        <w:spacing w:line="360" w:lineRule="auto"/>
        <w:rPr>
          <w:rFonts w:ascii="Arial" w:hAnsi="Arial" w:cs="Arial"/>
          <w:color w:val="000000" w:themeColor="text1"/>
        </w:rPr>
      </w:pPr>
      <w:r w:rsidRPr="00165FEC">
        <w:rPr>
          <w:rFonts w:ascii="Arial" w:hAnsi="Arial" w:cs="Arial"/>
          <w:color w:val="000000" w:themeColor="text1"/>
        </w:rPr>
        <w:t xml:space="preserve">Four studies were </w:t>
      </w:r>
      <w:r>
        <w:rPr>
          <w:rFonts w:ascii="Arial" w:hAnsi="Arial" w:cs="Arial"/>
          <w:color w:val="000000" w:themeColor="text1"/>
        </w:rPr>
        <w:t xml:space="preserve">omitted as they were </w:t>
      </w:r>
      <w:r w:rsidRPr="00165FEC">
        <w:rPr>
          <w:rFonts w:ascii="Arial" w:hAnsi="Arial" w:cs="Arial"/>
          <w:color w:val="000000" w:themeColor="text1"/>
        </w:rPr>
        <w:t>training</w:t>
      </w:r>
      <w:r w:rsidR="00DC156A">
        <w:rPr>
          <w:rFonts w:ascii="Arial" w:hAnsi="Arial" w:cs="Arial"/>
          <w:color w:val="000000" w:themeColor="text1"/>
        </w:rPr>
        <w:t xml:space="preserve"> </w:t>
      </w:r>
      <w:r w:rsidRPr="00165FEC">
        <w:rPr>
          <w:rFonts w:ascii="Arial" w:hAnsi="Arial" w:cs="Arial"/>
          <w:color w:val="000000" w:themeColor="text1"/>
        </w:rPr>
        <w:t>based studies and therefore do not cover diseases</w:t>
      </w:r>
      <w:r>
        <w:rPr>
          <w:rFonts w:ascii="Arial" w:hAnsi="Arial" w:cs="Arial"/>
          <w:color w:val="000000" w:themeColor="text1"/>
        </w:rPr>
        <w:t>.</w:t>
      </w:r>
    </w:p>
    <w:p w14:paraId="66900279" w14:textId="3DBBD1AB" w:rsidR="00E1162A" w:rsidRDefault="00E1162A" w:rsidP="00165FEC">
      <w:pPr>
        <w:spacing w:line="360" w:lineRule="auto"/>
        <w:rPr>
          <w:rFonts w:ascii="Arial" w:hAnsi="Arial" w:cs="Arial"/>
          <w:color w:val="000000" w:themeColor="text1"/>
        </w:rPr>
      </w:pPr>
    </w:p>
    <w:p w14:paraId="696774AB" w14:textId="77777777" w:rsidR="00E1162A" w:rsidRPr="00165FEC" w:rsidRDefault="00E1162A" w:rsidP="00165FEC">
      <w:pPr>
        <w:spacing w:line="360" w:lineRule="auto"/>
        <w:rPr>
          <w:rFonts w:ascii="Arial" w:hAnsi="Arial" w:cs="Arial"/>
          <w:color w:val="000000" w:themeColor="text1"/>
        </w:rPr>
      </w:pPr>
    </w:p>
    <w:p w14:paraId="2829A1F8" w14:textId="13D0AE6C" w:rsidR="00165FEC" w:rsidRPr="00D97A73" w:rsidRDefault="00D97A73" w:rsidP="00165FEC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F</w:t>
      </w:r>
      <w:r w:rsidR="00165FEC" w:rsidRPr="0004294D">
        <w:rPr>
          <w:rFonts w:ascii="Arial" w:hAnsi="Arial" w:cs="Arial"/>
          <w:b/>
        </w:rPr>
        <w:t>ig</w:t>
      </w:r>
      <w:r>
        <w:rPr>
          <w:rFonts w:ascii="Arial" w:hAnsi="Arial" w:cs="Arial"/>
          <w:b/>
        </w:rPr>
        <w:t>. S</w:t>
      </w:r>
      <w:r w:rsidR="00165FEC">
        <w:rPr>
          <w:rFonts w:ascii="Arial" w:hAnsi="Arial" w:cs="Arial"/>
          <w:b/>
        </w:rPr>
        <w:t>5</w:t>
      </w:r>
      <w:r w:rsidR="00165FEC" w:rsidRPr="0004294D">
        <w:rPr>
          <w:rFonts w:ascii="Arial" w:hAnsi="Arial" w:cs="Arial"/>
        </w:rPr>
        <w:t xml:space="preserve"> </w:t>
      </w:r>
      <w:r w:rsidR="00165FEC" w:rsidRPr="00D97A73">
        <w:rPr>
          <w:rFonts w:ascii="Arial" w:hAnsi="Arial" w:cs="Arial"/>
          <w:b/>
          <w:bCs/>
        </w:rPr>
        <w:t xml:space="preserve">Median interval </w:t>
      </w:r>
      <w:r w:rsidRPr="00D97A73">
        <w:rPr>
          <w:rFonts w:ascii="Arial" w:hAnsi="Arial" w:cs="Arial"/>
          <w:b/>
          <w:bCs/>
        </w:rPr>
        <w:t xml:space="preserve">citation gain </w:t>
      </w:r>
      <w:r w:rsidR="00165FEC" w:rsidRPr="00D97A73">
        <w:rPr>
          <w:rFonts w:ascii="Arial" w:hAnsi="Arial" w:cs="Arial"/>
          <w:b/>
          <w:bCs/>
        </w:rPr>
        <w:t xml:space="preserve">(iCG) related to </w:t>
      </w:r>
      <w:r w:rsidR="000E0BA5" w:rsidRPr="00D97A73">
        <w:rPr>
          <w:rFonts w:ascii="Arial" w:hAnsi="Arial" w:cs="Arial"/>
          <w:b/>
          <w:bCs/>
        </w:rPr>
        <w:t>specialty</w:t>
      </w:r>
    </w:p>
    <w:p w14:paraId="18C0BE6D" w14:textId="584F8669" w:rsidR="00165FEC" w:rsidRDefault="00165FEC" w:rsidP="00165FEC">
      <w:pPr>
        <w:spacing w:line="36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DE44FF8" wp14:editId="2DA1F16F">
            <wp:extent cx="5685183" cy="3697356"/>
            <wp:effectExtent l="0" t="0" r="17145" b="1143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20336E06-E3C5-8348-844F-396EE1F91E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E53A3E3" w14:textId="47C018DC" w:rsidR="00165FEC" w:rsidRPr="00630D80" w:rsidRDefault="00630D80" w:rsidP="00630D80">
      <w:pPr>
        <w:spacing w:line="360" w:lineRule="auto"/>
        <w:rPr>
          <w:rFonts w:ascii="Arial" w:hAnsi="Arial" w:cs="Arial"/>
          <w:color w:val="000000" w:themeColor="text1"/>
        </w:rPr>
      </w:pPr>
      <w:r w:rsidRPr="00630D80">
        <w:rPr>
          <w:rFonts w:ascii="Arial" w:hAnsi="Arial" w:cs="Arial"/>
          <w:color w:val="000000" w:themeColor="text1"/>
        </w:rPr>
        <w:t>Seven studies were omitted as they were either applicable to multiple surgical specialities or were not speciality</w:t>
      </w:r>
      <w:r w:rsidR="00E1120E">
        <w:rPr>
          <w:rFonts w:ascii="Arial" w:hAnsi="Arial" w:cs="Arial"/>
          <w:color w:val="000000" w:themeColor="text1"/>
        </w:rPr>
        <w:t xml:space="preserve"> </w:t>
      </w:r>
      <w:r w:rsidRPr="00630D80">
        <w:rPr>
          <w:rFonts w:ascii="Arial" w:hAnsi="Arial" w:cs="Arial"/>
          <w:color w:val="000000" w:themeColor="text1"/>
        </w:rPr>
        <w:t xml:space="preserve">specific </w:t>
      </w:r>
    </w:p>
    <w:sectPr w:rsidR="00165FEC" w:rsidRPr="00630D80" w:rsidSect="00212DA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94D"/>
    <w:rsid w:val="0004294D"/>
    <w:rsid w:val="00074B32"/>
    <w:rsid w:val="000E0BA5"/>
    <w:rsid w:val="00165FEC"/>
    <w:rsid w:val="001C3E9A"/>
    <w:rsid w:val="00212DAA"/>
    <w:rsid w:val="00314F01"/>
    <w:rsid w:val="003A27A7"/>
    <w:rsid w:val="003E6B8A"/>
    <w:rsid w:val="00455EAA"/>
    <w:rsid w:val="00561118"/>
    <w:rsid w:val="00630D80"/>
    <w:rsid w:val="00B40428"/>
    <w:rsid w:val="00C40A93"/>
    <w:rsid w:val="00D97A73"/>
    <w:rsid w:val="00DC156A"/>
    <w:rsid w:val="00E1120E"/>
    <w:rsid w:val="00E1162A"/>
    <w:rsid w:val="00F9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BB9DE"/>
  <w15:chartTrackingRefBased/>
  <w15:docId w15:val="{93D4626D-0276-7641-BA73-A3070B2F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D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6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avidrobinson\Documents\David%20Robinson%20New%20Documents\Research%20Degree\Alt%20vs%20bibliometric%202\Data%20analysis%20bas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avidrobinson\Documents\David%20Robinson%20New%20Documents\Research%20Degree\Alt%20vs%20bibliometric%202\Data%20analysis%20basic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avidrobinson\Documents\David%20Robinson%20New%20Documents\Research%20Degree\Alt%20vs%20bibliometric%202\Data%20analysis%20basic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avidrobinson\Documents\David%20Robinson%20New%20Documents\Research%20Degree\Alt%20vs%20bibliometric%202\Data%20analysis%20basic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avidrobinson\Documents\David%20Robinson%20New%20Documents\Research%20Degree\Alt%20vs%20bibliometric%202\Data%20analysis%20basic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Median interval Citations Gained (iCG) related to the country of </a:t>
            </a:r>
            <a:r>
              <a:rPr lang="en-GB" sz="1200" b="0" i="0" u="none" strike="noStrike" baseline="0">
                <a:effectLst/>
              </a:rPr>
              <a:t>the leading institute of the study 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untry!$E$3</c:f>
              <c:strCache>
                <c:ptCount val="1"/>
                <c:pt idx="0">
                  <c:v>Median citations per paper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untry!$A$4:$A$19</c:f>
              <c:strCache>
                <c:ptCount val="16"/>
                <c:pt idx="0">
                  <c:v>Belgium</c:v>
                </c:pt>
                <c:pt idx="1">
                  <c:v>Brazil</c:v>
                </c:pt>
                <c:pt idx="2">
                  <c:v>Canada</c:v>
                </c:pt>
                <c:pt idx="3">
                  <c:v>China</c:v>
                </c:pt>
                <c:pt idx="4">
                  <c:v>Denmark</c:v>
                </c:pt>
                <c:pt idx="5">
                  <c:v>France</c:v>
                </c:pt>
                <c:pt idx="6">
                  <c:v>Germany</c:v>
                </c:pt>
                <c:pt idx="7">
                  <c:v>Hungary</c:v>
                </c:pt>
                <c:pt idx="8">
                  <c:v>Italy</c:v>
                </c:pt>
                <c:pt idx="9">
                  <c:v>Japan</c:v>
                </c:pt>
                <c:pt idx="10">
                  <c:v>Norway</c:v>
                </c:pt>
                <c:pt idx="11">
                  <c:v>Sweden</c:v>
                </c:pt>
                <c:pt idx="12">
                  <c:v>Switzerland</c:v>
                </c:pt>
                <c:pt idx="13">
                  <c:v>The Netherlands</c:v>
                </c:pt>
                <c:pt idx="14">
                  <c:v>UK</c:v>
                </c:pt>
                <c:pt idx="15">
                  <c:v>USA</c:v>
                </c:pt>
              </c:strCache>
            </c:strRef>
          </c:cat>
          <c:val>
            <c:numRef>
              <c:f>Country!$E$4:$E$19</c:f>
              <c:numCache>
                <c:formatCode>General</c:formatCode>
                <c:ptCount val="16"/>
                <c:pt idx="0" formatCode="0.0">
                  <c:v>335</c:v>
                </c:pt>
                <c:pt idx="1">
                  <c:v>331</c:v>
                </c:pt>
                <c:pt idx="2">
                  <c:v>143</c:v>
                </c:pt>
                <c:pt idx="3">
                  <c:v>281</c:v>
                </c:pt>
                <c:pt idx="4">
                  <c:v>295</c:v>
                </c:pt>
                <c:pt idx="5">
                  <c:v>246</c:v>
                </c:pt>
                <c:pt idx="6">
                  <c:v>209</c:v>
                </c:pt>
                <c:pt idx="7">
                  <c:v>145</c:v>
                </c:pt>
                <c:pt idx="8">
                  <c:v>117</c:v>
                </c:pt>
                <c:pt idx="9">
                  <c:v>57</c:v>
                </c:pt>
                <c:pt idx="10">
                  <c:v>180</c:v>
                </c:pt>
                <c:pt idx="11">
                  <c:v>744</c:v>
                </c:pt>
                <c:pt idx="12">
                  <c:v>1084</c:v>
                </c:pt>
                <c:pt idx="13">
                  <c:v>120</c:v>
                </c:pt>
                <c:pt idx="14">
                  <c:v>203</c:v>
                </c:pt>
                <c:pt idx="15">
                  <c:v>1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F7-0248-953B-8350A6D53C9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27896832"/>
        <c:axId val="1822589344"/>
      </c:barChart>
      <c:catAx>
        <c:axId val="1827896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ount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22589344"/>
        <c:crosses val="autoZero"/>
        <c:auto val="1"/>
        <c:lblAlgn val="ctr"/>
        <c:lblOffset val="100"/>
        <c:noMultiLvlLbl val="0"/>
      </c:catAx>
      <c:valAx>
        <c:axId val="1822589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Median iC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27896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Median iCG related to the Oxford evidence scor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xford Score'!$E$3</c:f>
              <c:strCache>
                <c:ptCount val="1"/>
                <c:pt idx="0">
                  <c:v>Median citations per paper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xford Score'!$A$4:$A$8</c:f>
              <c:strCache>
                <c:ptCount val="5"/>
                <c:pt idx="0">
                  <c:v>One</c:v>
                </c:pt>
                <c:pt idx="1">
                  <c:v>Two</c:v>
                </c:pt>
                <c:pt idx="2">
                  <c:v>Three</c:v>
                </c:pt>
                <c:pt idx="3">
                  <c:v>Four</c:v>
                </c:pt>
                <c:pt idx="4">
                  <c:v>Five</c:v>
                </c:pt>
              </c:strCache>
            </c:strRef>
          </c:cat>
          <c:val>
            <c:numRef>
              <c:f>'Oxford Score'!$E$4:$E$8</c:f>
              <c:numCache>
                <c:formatCode>General</c:formatCode>
                <c:ptCount val="5"/>
                <c:pt idx="0">
                  <c:v>183</c:v>
                </c:pt>
                <c:pt idx="1">
                  <c:v>192</c:v>
                </c:pt>
                <c:pt idx="2">
                  <c:v>110</c:v>
                </c:pt>
                <c:pt idx="3">
                  <c:v>132</c:v>
                </c:pt>
                <c:pt idx="4">
                  <c:v>2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33-7343-B800-8D24FE087A2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27990592"/>
        <c:axId val="1828274208"/>
      </c:barChart>
      <c:catAx>
        <c:axId val="1827990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OCEBM</a:t>
                </a:r>
                <a:r>
                  <a:rPr lang="en-US" baseline="0"/>
                  <a:t> level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28274208"/>
        <c:crosses val="autoZero"/>
        <c:auto val="1"/>
        <c:lblAlgn val="ctr"/>
        <c:lblOffset val="100"/>
        <c:noMultiLvlLbl val="0"/>
      </c:catAx>
      <c:valAx>
        <c:axId val="1828274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Median iC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27990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bject!$E$3</c:f>
              <c:strCache>
                <c:ptCount val="1"/>
                <c:pt idx="0">
                  <c:v>Median iCG related to the subject of the study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ubject!$A$4:$A$12</c:f>
              <c:strCache>
                <c:ptCount val="9"/>
                <c:pt idx="0">
                  <c:v>Complications</c:v>
                </c:pt>
                <c:pt idx="1">
                  <c:v>Epidemiology</c:v>
                </c:pt>
                <c:pt idx="2">
                  <c:v>Guidelines</c:v>
                </c:pt>
                <c:pt idx="3">
                  <c:v>Management</c:v>
                </c:pt>
                <c:pt idx="4">
                  <c:v>Nutrition</c:v>
                </c:pt>
                <c:pt idx="5">
                  <c:v>Pathology</c:v>
                </c:pt>
                <c:pt idx="6">
                  <c:v>Prognosis</c:v>
                </c:pt>
                <c:pt idx="7">
                  <c:v>Quality of life</c:v>
                </c:pt>
                <c:pt idx="8">
                  <c:v>Training</c:v>
                </c:pt>
              </c:strCache>
            </c:strRef>
          </c:cat>
          <c:val>
            <c:numRef>
              <c:f>Subject!$E$4:$E$12</c:f>
              <c:numCache>
                <c:formatCode>General</c:formatCode>
                <c:ptCount val="9"/>
                <c:pt idx="0">
                  <c:v>174</c:v>
                </c:pt>
                <c:pt idx="1">
                  <c:v>456</c:v>
                </c:pt>
                <c:pt idx="2">
                  <c:v>102</c:v>
                </c:pt>
                <c:pt idx="3">
                  <c:v>138</c:v>
                </c:pt>
                <c:pt idx="4">
                  <c:v>101</c:v>
                </c:pt>
                <c:pt idx="5">
                  <c:v>136</c:v>
                </c:pt>
                <c:pt idx="6">
                  <c:v>171</c:v>
                </c:pt>
                <c:pt idx="7">
                  <c:v>257</c:v>
                </c:pt>
                <c:pt idx="8">
                  <c:v>2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A3-874F-8895-8321B474189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35859472"/>
        <c:axId val="1837229392"/>
      </c:barChart>
      <c:catAx>
        <c:axId val="1835859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ubje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37229392"/>
        <c:crosses val="autoZero"/>
        <c:auto val="1"/>
        <c:lblAlgn val="ctr"/>
        <c:lblOffset val="100"/>
        <c:noMultiLvlLbl val="0"/>
      </c:catAx>
      <c:valAx>
        <c:axId val="1837229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Median iC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358594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isease!$E$3</c:f>
              <c:strCache>
                <c:ptCount val="1"/>
                <c:pt idx="0">
                  <c:v>Median iCG related to disease category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Disease!$A$4:$A$14</c:f>
              <c:strCache>
                <c:ptCount val="11"/>
                <c:pt idx="0">
                  <c:v>Cancer</c:v>
                </c:pt>
                <c:pt idx="1">
                  <c:v>Cardiovascular</c:v>
                </c:pt>
                <c:pt idx="2">
                  <c:v>ENT</c:v>
                </c:pt>
                <c:pt idx="3">
                  <c:v>Ophthalmology</c:v>
                </c:pt>
                <c:pt idx="4">
                  <c:v>Functional</c:v>
                </c:pt>
                <c:pt idx="5">
                  <c:v>Musculoskeletal</c:v>
                </c:pt>
                <c:pt idx="6">
                  <c:v>Multiple diseases</c:v>
                </c:pt>
                <c:pt idx="7">
                  <c:v>Neurology</c:v>
                </c:pt>
                <c:pt idx="8">
                  <c:v>Obesity</c:v>
                </c:pt>
                <c:pt idx="9">
                  <c:v>Respiratory</c:v>
                </c:pt>
                <c:pt idx="10">
                  <c:v>Trauma</c:v>
                </c:pt>
              </c:strCache>
            </c:strRef>
          </c:cat>
          <c:val>
            <c:numRef>
              <c:f>Disease!$E$4:$E$14</c:f>
              <c:numCache>
                <c:formatCode>General</c:formatCode>
                <c:ptCount val="11"/>
                <c:pt idx="0">
                  <c:v>157</c:v>
                </c:pt>
                <c:pt idx="1">
                  <c:v>136</c:v>
                </c:pt>
                <c:pt idx="2">
                  <c:v>104</c:v>
                </c:pt>
                <c:pt idx="3">
                  <c:v>205</c:v>
                </c:pt>
                <c:pt idx="4">
                  <c:v>177</c:v>
                </c:pt>
                <c:pt idx="5">
                  <c:v>222</c:v>
                </c:pt>
                <c:pt idx="6">
                  <c:v>171</c:v>
                </c:pt>
                <c:pt idx="7">
                  <c:v>68</c:v>
                </c:pt>
                <c:pt idx="8">
                  <c:v>121</c:v>
                </c:pt>
                <c:pt idx="9">
                  <c:v>54</c:v>
                </c:pt>
                <c:pt idx="10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D6-4F45-BBAA-AF2D83F3774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38195344"/>
        <c:axId val="1838239984"/>
      </c:barChart>
      <c:catAx>
        <c:axId val="1838195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ease catego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8239984"/>
        <c:crosses val="autoZero"/>
        <c:auto val="1"/>
        <c:lblAlgn val="ctr"/>
        <c:lblOffset val="100"/>
        <c:noMultiLvlLbl val="0"/>
      </c:catAx>
      <c:valAx>
        <c:axId val="1838239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dian iC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8195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pecialty!$E$3</c:f>
              <c:strCache>
                <c:ptCount val="1"/>
                <c:pt idx="0">
                  <c:v>Median iCG related to specialty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pecialty!$A$4:$A$17</c:f>
              <c:strCache>
                <c:ptCount val="14"/>
                <c:pt idx="0">
                  <c:v>Bariatric Surgery</c:v>
                </c:pt>
                <c:pt idx="1">
                  <c:v>Breast Surgery</c:v>
                </c:pt>
                <c:pt idx="2">
                  <c:v>Cardiothoracic Surgery</c:v>
                </c:pt>
                <c:pt idx="3">
                  <c:v>Colorectal Surgery</c:v>
                </c:pt>
                <c:pt idx="4">
                  <c:v>ENT</c:v>
                </c:pt>
                <c:pt idx="5">
                  <c:v>General Surgery</c:v>
                </c:pt>
                <c:pt idx="6">
                  <c:v>HPB Surgery</c:v>
                </c:pt>
                <c:pt idx="7">
                  <c:v>Neurosurgery</c:v>
                </c:pt>
                <c:pt idx="8">
                  <c:v>Oesophagogastric Surgery</c:v>
                </c:pt>
                <c:pt idx="9">
                  <c:v>Ophthalmology</c:v>
                </c:pt>
                <c:pt idx="10">
                  <c:v>Plastic Surgery</c:v>
                </c:pt>
                <c:pt idx="11">
                  <c:v>Trauma &amp; Orthopaedics</c:v>
                </c:pt>
                <c:pt idx="12">
                  <c:v>Urology</c:v>
                </c:pt>
                <c:pt idx="13">
                  <c:v>Vascular Surgery</c:v>
                </c:pt>
              </c:strCache>
            </c:strRef>
          </c:cat>
          <c:val>
            <c:numRef>
              <c:f>Specialty!$E$4:$E$17</c:f>
              <c:numCache>
                <c:formatCode>General</c:formatCode>
                <c:ptCount val="14"/>
                <c:pt idx="0">
                  <c:v>121</c:v>
                </c:pt>
                <c:pt idx="1">
                  <c:v>85</c:v>
                </c:pt>
                <c:pt idx="2">
                  <c:v>117</c:v>
                </c:pt>
                <c:pt idx="3">
                  <c:v>206</c:v>
                </c:pt>
                <c:pt idx="4">
                  <c:v>167</c:v>
                </c:pt>
                <c:pt idx="5">
                  <c:v>147</c:v>
                </c:pt>
                <c:pt idx="6">
                  <c:v>183</c:v>
                </c:pt>
                <c:pt idx="7">
                  <c:v>77</c:v>
                </c:pt>
                <c:pt idx="8">
                  <c:v>116</c:v>
                </c:pt>
                <c:pt idx="9">
                  <c:v>205</c:v>
                </c:pt>
                <c:pt idx="10">
                  <c:v>48</c:v>
                </c:pt>
                <c:pt idx="11">
                  <c:v>209</c:v>
                </c:pt>
                <c:pt idx="12">
                  <c:v>175</c:v>
                </c:pt>
                <c:pt idx="13">
                  <c:v>2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EF-8F43-BDB2-762A774649C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43552384"/>
        <c:axId val="1843531904"/>
      </c:barChart>
      <c:catAx>
        <c:axId val="1843552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pecial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43531904"/>
        <c:crosses val="autoZero"/>
        <c:auto val="1"/>
        <c:lblAlgn val="ctr"/>
        <c:lblOffset val="100"/>
        <c:noMultiLvlLbl val="0"/>
      </c:catAx>
      <c:valAx>
        <c:axId val="1843531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Median iC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43552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227</Words>
  <Characters>1270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Robinson</dc:creator>
  <cp:keywords/>
  <dc:description/>
  <cp:lastModifiedBy>hilary Gower</cp:lastModifiedBy>
  <cp:revision>3</cp:revision>
  <dcterms:created xsi:type="dcterms:W3CDTF">2020-07-11T18:39:00Z</dcterms:created>
  <dcterms:modified xsi:type="dcterms:W3CDTF">2020-11-20T09:17:00Z</dcterms:modified>
</cp:coreProperties>
</file>